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99"/>
        <w:tblW w:w="14924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300"/>
        <w:gridCol w:w="1300"/>
        <w:gridCol w:w="222"/>
        <w:gridCol w:w="1300"/>
        <w:gridCol w:w="1300"/>
        <w:gridCol w:w="1300"/>
        <w:gridCol w:w="222"/>
        <w:gridCol w:w="1300"/>
        <w:gridCol w:w="1300"/>
        <w:gridCol w:w="1300"/>
      </w:tblGrid>
      <w:tr w:rsidR="00BA480A" w:rsidRPr="00BA480A" w14:paraId="473AD135" w14:textId="77777777" w:rsidTr="00BA480A">
        <w:trPr>
          <w:trHeight w:val="340"/>
        </w:trPr>
        <w:tc>
          <w:tcPr>
            <w:tcW w:w="14924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0071" w14:textId="22BEC6B9" w:rsidR="00BA480A" w:rsidRPr="003F713D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Supplementary table </w:t>
            </w:r>
            <w:r w:rsidR="003F713D"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</w:t>
            </w:r>
            <w:r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bookmarkStart w:id="0" w:name="OLE_LINK575"/>
            <w:bookmarkStart w:id="1" w:name="OLE_LINK576"/>
            <w:r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ifferences of unaided, aided, and delta MAE</w:t>
            </w:r>
            <w:r w:rsidR="00C85C3C"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</w:t>
            </w:r>
            <w:r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between groups by nominal variables</w:t>
            </w:r>
            <w:r w:rsidR="00F56EF7"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bookmarkStart w:id="2" w:name="OLE_LINK25"/>
            <w:bookmarkStart w:id="3" w:name="OLE_LINK26"/>
            <w:r w:rsidR="00F56EF7" w:rsidRPr="003F713D"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in</w:t>
            </w:r>
            <w:r w:rsidR="00F56EF7"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="00F56EF7" w:rsidRPr="003F713D"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patients</w:t>
            </w:r>
            <w:r w:rsidR="00F56EF7"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="00F56EF7" w:rsidRPr="003F713D"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with</w:t>
            </w:r>
            <w:r w:rsidR="00F56EF7" w:rsidRPr="003F713D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="00F56EF7" w:rsidRPr="003F713D">
              <w:rPr>
                <w:rFonts w:ascii="Times Roman" w:eastAsia="DengXian" w:hAnsi="Times Roman" w:cs="宋体" w:hint="eastAsia"/>
                <w:color w:val="000000"/>
                <w:kern w:val="0"/>
                <w:sz w:val="24"/>
              </w:rPr>
              <w:t>UMA</w:t>
            </w:r>
            <w:bookmarkEnd w:id="0"/>
            <w:bookmarkEnd w:id="1"/>
            <w:bookmarkEnd w:id="2"/>
            <w:bookmarkEnd w:id="3"/>
          </w:p>
        </w:tc>
      </w:tr>
      <w:tr w:rsidR="00BA480A" w:rsidRPr="00BA480A" w14:paraId="570F1F5F" w14:textId="77777777" w:rsidTr="00BA480A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625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5C1" w14:textId="77777777" w:rsidR="00BA480A" w:rsidRPr="00BA480A" w:rsidRDefault="00BA480A" w:rsidP="00BA48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0E8F" w14:textId="76E5AB31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Unaided</w:t>
            </w:r>
            <w:r w:rsidR="00A37F2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EC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62B2" w14:textId="12A54EEA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Aided</w:t>
            </w:r>
            <w:r w:rsidR="00A37F21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</w:t>
            </w: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37A8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FE93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Delta MAE</w:t>
            </w:r>
          </w:p>
        </w:tc>
      </w:tr>
      <w:tr w:rsidR="00BA480A" w:rsidRPr="00BA480A" w14:paraId="0F8FC9CE" w14:textId="77777777" w:rsidTr="00BA480A">
        <w:trPr>
          <w:trHeight w:val="70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374C5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3B409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E8A85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4F491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7603A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bookmarkStart w:id="4" w:name="OLE_LINK31"/>
            <w:bookmarkStart w:id="5" w:name="OLE_LINK32"/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ig.</w:t>
            </w:r>
            <w:bookmarkEnd w:id="4"/>
            <w:bookmarkEnd w:id="5"/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          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36D28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F7A6F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8EB8A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0C04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ig.          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E72DD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94BCB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D9DD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CF494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ig.           (2-tailed)</w:t>
            </w:r>
          </w:p>
        </w:tc>
      </w:tr>
      <w:tr w:rsidR="00BA480A" w:rsidRPr="00BA480A" w14:paraId="7E2C76A3" w14:textId="77777777" w:rsidTr="00BA480A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ADDE" w14:textId="0D60BF47" w:rsidR="00BA480A" w:rsidRPr="00BA480A" w:rsidRDefault="00761EE5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2CF" w14:textId="0ECE2EB8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BC8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D32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114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4E8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D8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8D3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EE2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1D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180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E69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3D9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15</w:t>
            </w:r>
          </w:p>
        </w:tc>
      </w:tr>
      <w:tr w:rsidR="00BA480A" w:rsidRPr="00BA480A" w14:paraId="68BC85F8" w14:textId="77777777" w:rsidTr="00BA480A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055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CC1" w14:textId="2D116435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AF0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4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58B8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B63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836" w14:textId="77777777" w:rsidR="00BA480A" w:rsidRPr="00BA480A" w:rsidRDefault="00BA480A" w:rsidP="00BA4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1E4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C3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73C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E68" w14:textId="77777777" w:rsidR="00BA480A" w:rsidRPr="00BA480A" w:rsidRDefault="00BA480A" w:rsidP="00BA4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0206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7CA4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7EF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</w:tr>
      <w:tr w:rsidR="00BA480A" w:rsidRPr="00BA480A" w14:paraId="6C2C3221" w14:textId="77777777" w:rsidTr="00BA480A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CCC" w14:textId="4F51F272" w:rsidR="00BA480A" w:rsidRPr="00BA480A" w:rsidRDefault="00761EE5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</w:t>
            </w:r>
            <w:r w:rsidRPr="00761EE5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ide of impair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1B3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D5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824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F1F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47F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D5C3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11A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32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94B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D6D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01D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9991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74</w:t>
            </w:r>
          </w:p>
        </w:tc>
      </w:tr>
      <w:tr w:rsidR="00BA480A" w:rsidRPr="00BA480A" w14:paraId="2D98D4D5" w14:textId="77777777" w:rsidTr="00BA480A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FC0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B03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271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58BB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FC6A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95D" w14:textId="77777777" w:rsidR="00BA480A" w:rsidRPr="00BA480A" w:rsidRDefault="00BA480A" w:rsidP="00BA4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69D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59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4C9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EC90" w14:textId="77777777" w:rsidR="00BA480A" w:rsidRPr="00BA480A" w:rsidRDefault="00BA480A" w:rsidP="00BA48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61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A0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7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B1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</w:tr>
      <w:tr w:rsidR="00BA480A" w:rsidRPr="00BA480A" w14:paraId="6A6F180C" w14:textId="77777777" w:rsidTr="00BA480A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10D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proofErr w:type="spellStart"/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Aetiolog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91C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Ste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BC4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6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39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7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A33" w14:textId="26727BAF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10D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DE1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661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2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B8A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6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C533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1523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B0DC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D42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0.57</w:t>
            </w:r>
          </w:p>
        </w:tc>
      </w:tr>
      <w:tr w:rsidR="00BA480A" w:rsidRPr="00BA480A" w14:paraId="3E9AB7AC" w14:textId="77777777" w:rsidTr="00BA480A">
        <w:trPr>
          <w:trHeight w:val="3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73DA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56D4" w14:textId="77777777" w:rsidR="00BA480A" w:rsidRPr="00BA480A" w:rsidRDefault="00BA480A" w:rsidP="00BA480A">
            <w:pPr>
              <w:widowControl/>
              <w:jc w:val="left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Atre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B452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7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7531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DCFA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262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97DE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3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DB85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35D0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44C0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71F0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-5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C526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>1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2F27" w14:textId="77777777" w:rsidR="00BA480A" w:rsidRPr="00BA480A" w:rsidRDefault="00BA480A" w:rsidP="00BA480A">
            <w:pPr>
              <w:widowControl/>
              <w:jc w:val="center"/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</w:pPr>
            <w:r w:rsidRPr="00BA480A">
              <w:rPr>
                <w:rFonts w:ascii="Times Roman" w:eastAsia="DengXian" w:hAnsi="Times Roman" w:cs="宋体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237241C0" w14:textId="472142AE" w:rsidR="00387E10" w:rsidRDefault="00387E10"/>
    <w:p w14:paraId="03FAB3CF" w14:textId="43D0C093" w:rsidR="001F63AC" w:rsidRPr="001F63AC" w:rsidRDefault="001F63AC" w:rsidP="001F63AC"/>
    <w:p w14:paraId="64AD57A4" w14:textId="41BA8DCB" w:rsidR="001F63AC" w:rsidRPr="005A3C20" w:rsidRDefault="001F63AC" w:rsidP="005A3C20">
      <w:pPr>
        <w:rPr>
          <w:rFonts w:ascii="Times Roman" w:eastAsia="DengXian" w:hAnsi="Times Roman" w:cs="宋体"/>
          <w:color w:val="000000"/>
          <w:kern w:val="0"/>
          <w:sz w:val="24"/>
        </w:rPr>
      </w:pPr>
      <w:bookmarkStart w:id="6" w:name="OLE_LINK34"/>
      <w:bookmarkStart w:id="7" w:name="OLE_LINK35"/>
      <w:r w:rsidRPr="00F013A7">
        <w:rPr>
          <w:rFonts w:ascii="Times" w:hAnsi="Times"/>
          <w:sz w:val="24"/>
        </w:rPr>
        <w:t xml:space="preserve">MAE, mean absolute error; SD, standard deviation; </w:t>
      </w:r>
      <w:bookmarkStart w:id="8" w:name="OLE_LINK507"/>
      <w:bookmarkStart w:id="9" w:name="OLE_LINK508"/>
      <w:r w:rsidR="00DC6AEB" w:rsidRPr="00AD71FD">
        <w:rPr>
          <w:rFonts w:ascii="Times" w:hAnsi="Times"/>
          <w:sz w:val="24"/>
        </w:rPr>
        <w:t>UMA, unilateral microtia and atresia;</w:t>
      </w:r>
      <w:r w:rsidR="00DC6AEB">
        <w:rPr>
          <w:rFonts w:ascii="Times" w:hAnsi="Times"/>
          <w:sz w:val="24"/>
        </w:rPr>
        <w:t xml:space="preserve"> </w:t>
      </w:r>
      <w:bookmarkStart w:id="10" w:name="OLE_LINK29"/>
      <w:bookmarkStart w:id="11" w:name="OLE_LINK30"/>
      <w:r>
        <w:rPr>
          <w:rFonts w:ascii="Times" w:hAnsi="Times"/>
          <w:sz w:val="24"/>
        </w:rPr>
        <w:t>U</w:t>
      </w:r>
      <w:r w:rsidRPr="00F013A7">
        <w:rPr>
          <w:rFonts w:ascii="Times" w:hAnsi="Times"/>
          <w:sz w:val="24"/>
        </w:rPr>
        <w:t>naided</w:t>
      </w:r>
      <w:r w:rsidR="005A3C20">
        <w:rPr>
          <w:rFonts w:ascii="Times" w:hAnsi="Times"/>
          <w:sz w:val="24"/>
        </w:rPr>
        <w:t xml:space="preserve"> </w:t>
      </w:r>
      <w:r w:rsidR="00F56EF7">
        <w:rPr>
          <w:rFonts w:ascii="Times" w:hAnsi="Times" w:hint="eastAsia"/>
          <w:sz w:val="24"/>
        </w:rPr>
        <w:t>MAE</w:t>
      </w:r>
      <w:bookmarkEnd w:id="10"/>
      <w:bookmarkEnd w:id="11"/>
      <w:r w:rsidRPr="00F013A7">
        <w:rPr>
          <w:rFonts w:ascii="Times" w:hAnsi="Times"/>
          <w:sz w:val="24"/>
        </w:rPr>
        <w:t xml:space="preserve">, </w:t>
      </w:r>
      <w:bookmarkStart w:id="12" w:name="OLE_LINK456"/>
      <w:bookmarkStart w:id="13" w:name="OLE_LINK457"/>
      <w:bookmarkStart w:id="14" w:name="OLE_LINK33"/>
      <w:r w:rsidRPr="00F013A7">
        <w:rPr>
          <w:rFonts w:ascii="Times" w:hAnsi="Times"/>
          <w:sz w:val="24"/>
        </w:rPr>
        <w:t>the</w:t>
      </w:r>
      <w:r w:rsidR="005A3C20">
        <w:rPr>
          <w:rFonts w:ascii="Times" w:hAnsi="Times"/>
          <w:sz w:val="24"/>
        </w:rPr>
        <w:t xml:space="preserve"> MAE </w:t>
      </w:r>
      <w:r w:rsidR="005A3C20">
        <w:rPr>
          <w:rFonts w:ascii="Times" w:hAnsi="Times" w:hint="eastAsia"/>
          <w:sz w:val="24"/>
        </w:rPr>
        <w:t>of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patients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with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UMA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in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the</w:t>
      </w:r>
      <w:r w:rsidR="005A3C20">
        <w:rPr>
          <w:rFonts w:ascii="Times" w:hAnsi="Times"/>
          <w:sz w:val="24"/>
        </w:rPr>
        <w:t xml:space="preserve"> </w:t>
      </w:r>
      <w:r w:rsidRPr="00F013A7">
        <w:rPr>
          <w:rFonts w:ascii="Times" w:hAnsi="Times" w:hint="eastAsia"/>
          <w:sz w:val="24"/>
        </w:rPr>
        <w:t>u</w:t>
      </w:r>
      <w:r w:rsidRPr="00F013A7">
        <w:rPr>
          <w:rFonts w:ascii="Times" w:hAnsi="Times"/>
          <w:sz w:val="24"/>
        </w:rPr>
        <w:t>naided condition</w:t>
      </w:r>
      <w:bookmarkEnd w:id="12"/>
      <w:bookmarkEnd w:id="13"/>
      <w:bookmarkEnd w:id="14"/>
      <w:r w:rsidRPr="00F013A7">
        <w:rPr>
          <w:rFonts w:ascii="Times" w:hAnsi="Times"/>
          <w:sz w:val="24"/>
        </w:rPr>
        <w:t xml:space="preserve">; </w:t>
      </w:r>
      <w:r>
        <w:rPr>
          <w:rFonts w:ascii="Times" w:hAnsi="Times"/>
          <w:sz w:val="24"/>
        </w:rPr>
        <w:t>Aided</w:t>
      </w:r>
      <w:r w:rsidR="005A3C20">
        <w:rPr>
          <w:rFonts w:ascii="Times" w:hAnsi="Times"/>
          <w:sz w:val="24"/>
        </w:rPr>
        <w:t xml:space="preserve"> </w:t>
      </w:r>
      <w:r w:rsidR="00DC6AEB">
        <w:rPr>
          <w:rFonts w:ascii="Times" w:hAnsi="Times"/>
          <w:sz w:val="24"/>
        </w:rPr>
        <w:t>MAE</w:t>
      </w:r>
      <w:r>
        <w:rPr>
          <w:rFonts w:ascii="Times" w:hAnsi="Times"/>
          <w:sz w:val="24"/>
        </w:rPr>
        <w:t>,</w:t>
      </w:r>
      <w:bookmarkEnd w:id="8"/>
      <w:bookmarkEnd w:id="9"/>
      <w:r w:rsidR="005A3C20" w:rsidRPr="005A3C20">
        <w:rPr>
          <w:rFonts w:ascii="Times" w:hAnsi="Times"/>
          <w:sz w:val="24"/>
        </w:rPr>
        <w:t xml:space="preserve"> </w:t>
      </w:r>
      <w:r w:rsidR="005A3C20" w:rsidRPr="00F013A7">
        <w:rPr>
          <w:rFonts w:ascii="Times" w:hAnsi="Times"/>
          <w:sz w:val="24"/>
        </w:rPr>
        <w:t>the</w:t>
      </w:r>
      <w:r w:rsidR="005A3C20">
        <w:rPr>
          <w:rFonts w:ascii="Times" w:hAnsi="Times"/>
          <w:sz w:val="24"/>
        </w:rPr>
        <w:t xml:space="preserve"> MAE </w:t>
      </w:r>
      <w:r w:rsidR="005A3C20">
        <w:rPr>
          <w:rFonts w:ascii="Times" w:hAnsi="Times" w:hint="eastAsia"/>
          <w:sz w:val="24"/>
        </w:rPr>
        <w:t>of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patients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with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UMA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in</w:t>
      </w:r>
      <w:r w:rsidR="005A3C20">
        <w:rPr>
          <w:rFonts w:ascii="Times" w:hAnsi="Times"/>
          <w:sz w:val="24"/>
        </w:rPr>
        <w:t xml:space="preserve"> </w:t>
      </w:r>
      <w:r w:rsidR="005A3C20">
        <w:rPr>
          <w:rFonts w:ascii="Times" w:hAnsi="Times" w:hint="eastAsia"/>
          <w:sz w:val="24"/>
        </w:rPr>
        <w:t>the</w:t>
      </w:r>
      <w:r w:rsidR="005A3C20">
        <w:rPr>
          <w:rFonts w:ascii="Times" w:hAnsi="Times"/>
          <w:sz w:val="24"/>
        </w:rPr>
        <w:t xml:space="preserve"> </w:t>
      </w:r>
      <w:r w:rsidR="005A3C20" w:rsidRPr="00F013A7">
        <w:rPr>
          <w:rFonts w:ascii="Times" w:hAnsi="Times"/>
          <w:sz w:val="24"/>
        </w:rPr>
        <w:t>aided condition</w:t>
      </w:r>
      <w:r w:rsidR="00DC6AEB">
        <w:rPr>
          <w:rFonts w:ascii="Times" w:hAnsi="Times"/>
          <w:sz w:val="24"/>
        </w:rPr>
        <w:t>; Delta MAE</w:t>
      </w:r>
      <w:r w:rsidR="002D71CF">
        <w:rPr>
          <w:rFonts w:ascii="Times" w:hAnsi="Times"/>
          <w:sz w:val="24"/>
        </w:rPr>
        <w:t xml:space="preserve"> = </w:t>
      </w:r>
      <w:r w:rsidR="00A37F21">
        <w:rPr>
          <w:rFonts w:ascii="Times" w:hAnsi="Times"/>
          <w:sz w:val="24"/>
        </w:rPr>
        <w:t>A</w:t>
      </w:r>
      <w:r w:rsidR="00A37F21" w:rsidRPr="00F013A7">
        <w:rPr>
          <w:rFonts w:ascii="Times" w:hAnsi="Times"/>
          <w:sz w:val="24"/>
        </w:rPr>
        <w:t>ided</w:t>
      </w:r>
      <w:r w:rsidR="00A37F21">
        <w:rPr>
          <w:rFonts w:ascii="Times" w:hAnsi="Times"/>
          <w:sz w:val="24"/>
        </w:rPr>
        <w:t xml:space="preserve"> </w:t>
      </w:r>
      <w:r w:rsidR="00A37F21">
        <w:rPr>
          <w:rFonts w:ascii="Times" w:hAnsi="Times" w:hint="eastAsia"/>
          <w:sz w:val="24"/>
        </w:rPr>
        <w:t>MAE</w:t>
      </w:r>
      <w:r w:rsidR="00FA1853">
        <w:rPr>
          <w:rFonts w:ascii="Times" w:hAnsi="Times"/>
          <w:sz w:val="24"/>
        </w:rPr>
        <w:t xml:space="preserve"> - </w:t>
      </w:r>
      <w:r w:rsidR="00A37F21">
        <w:rPr>
          <w:rFonts w:ascii="Times" w:hAnsi="Times"/>
          <w:sz w:val="24"/>
        </w:rPr>
        <w:t>U</w:t>
      </w:r>
      <w:r w:rsidR="00A37F21" w:rsidRPr="00F013A7">
        <w:rPr>
          <w:rFonts w:ascii="Times" w:hAnsi="Times"/>
          <w:sz w:val="24"/>
        </w:rPr>
        <w:t>naided</w:t>
      </w:r>
      <w:r w:rsidR="00A37F21">
        <w:rPr>
          <w:rFonts w:ascii="Times" w:hAnsi="Times"/>
          <w:sz w:val="24"/>
        </w:rPr>
        <w:t xml:space="preserve"> </w:t>
      </w:r>
      <w:r w:rsidR="00A37F21">
        <w:rPr>
          <w:rFonts w:ascii="Times" w:hAnsi="Times" w:hint="eastAsia"/>
          <w:sz w:val="24"/>
        </w:rPr>
        <w:t>MAE</w:t>
      </w:r>
      <w:r w:rsidR="00DC6AEB">
        <w:rPr>
          <w:rFonts w:ascii="Times" w:hAnsi="Times"/>
          <w:sz w:val="24"/>
        </w:rPr>
        <w:t>;</w:t>
      </w:r>
      <w:r w:rsidR="00DC6AEB" w:rsidRPr="00DC6AEB">
        <w:rPr>
          <w:rFonts w:ascii="Times" w:hAnsi="Times"/>
          <w:sz w:val="24"/>
        </w:rPr>
        <w:t xml:space="preserve"> </w:t>
      </w:r>
      <w:r w:rsidR="00DC6AEB" w:rsidRPr="00AD71FD">
        <w:rPr>
          <w:rFonts w:ascii="Times" w:hAnsi="Times"/>
          <w:sz w:val="24"/>
        </w:rPr>
        <w:t>M, male; F, female; R, right; L, left</w:t>
      </w:r>
      <w:r w:rsidR="00DC6AEB">
        <w:rPr>
          <w:rFonts w:ascii="Times" w:hAnsi="Times"/>
          <w:sz w:val="24"/>
        </w:rPr>
        <w:t>.</w:t>
      </w:r>
      <w:r w:rsidR="005A3C20">
        <w:rPr>
          <w:rFonts w:ascii="Times" w:hAnsi="Times"/>
          <w:sz w:val="24"/>
        </w:rPr>
        <w:t xml:space="preserve"> </w:t>
      </w:r>
      <w:r w:rsidR="005A3C20" w:rsidRPr="00BA480A">
        <w:rPr>
          <w:rFonts w:ascii="Times Roman" w:eastAsia="DengXian" w:hAnsi="Times Roman" w:cs="宋体"/>
          <w:color w:val="000000"/>
          <w:kern w:val="0"/>
          <w:sz w:val="24"/>
        </w:rPr>
        <w:t>Sig.</w:t>
      </w:r>
      <w:r w:rsidR="005A3C20">
        <w:rPr>
          <w:rFonts w:ascii="Times Roman" w:eastAsia="DengXian" w:hAnsi="Times Roman" w:cs="宋体" w:hint="eastAsia"/>
          <w:color w:val="000000"/>
          <w:kern w:val="0"/>
          <w:sz w:val="24"/>
        </w:rPr>
        <w:t>:</w:t>
      </w:r>
      <w:r w:rsidR="005A3C20" w:rsidRPr="005A3C20">
        <w:rPr>
          <w:rFonts w:ascii="Times Roman" w:eastAsia="DengXian" w:hAnsi="Times Roman" w:cs="宋体"/>
          <w:color w:val="000000"/>
          <w:kern w:val="0"/>
          <w:sz w:val="24"/>
        </w:rPr>
        <w:t xml:space="preserve"> </w:t>
      </w:r>
      <w:r w:rsidR="005F45E0">
        <w:rPr>
          <w:rFonts w:ascii="Times Roman" w:eastAsia="DengXian" w:hAnsi="Times Roman" w:cs="宋体" w:hint="eastAsia"/>
          <w:color w:val="000000"/>
          <w:kern w:val="0"/>
          <w:sz w:val="24"/>
        </w:rPr>
        <w:t>the</w:t>
      </w:r>
      <w:r w:rsidR="005A3C20" w:rsidRPr="005A3C20">
        <w:rPr>
          <w:rFonts w:ascii="Times Roman" w:eastAsia="DengXian" w:hAnsi="Times Roman" w:cs="宋体"/>
          <w:color w:val="000000"/>
          <w:kern w:val="0"/>
          <w:sz w:val="24"/>
        </w:rPr>
        <w:t xml:space="preserve"> value &lt; 0.0</w:t>
      </w:r>
      <w:r w:rsidR="005A3C20">
        <w:rPr>
          <w:rFonts w:ascii="Times Roman" w:eastAsia="DengXian" w:hAnsi="Times Roman" w:cs="宋体"/>
          <w:color w:val="000000"/>
          <w:kern w:val="0"/>
          <w:sz w:val="24"/>
        </w:rPr>
        <w:t>5</w:t>
      </w:r>
      <w:r w:rsidR="005A3C20" w:rsidRPr="005A3C20">
        <w:rPr>
          <w:rFonts w:ascii="Times Roman" w:eastAsia="DengXian" w:hAnsi="Times Roman" w:cs="宋体"/>
          <w:color w:val="000000"/>
          <w:kern w:val="0"/>
          <w:sz w:val="24"/>
        </w:rPr>
        <w:t xml:space="preserve"> was set</w:t>
      </w:r>
      <w:r w:rsidR="005A3C20">
        <w:rPr>
          <w:rFonts w:ascii="Times Roman" w:eastAsia="DengXian" w:hAnsi="Times Roman" w:cs="宋体" w:hint="eastAsia"/>
          <w:color w:val="000000"/>
          <w:kern w:val="0"/>
          <w:sz w:val="24"/>
        </w:rPr>
        <w:t xml:space="preserve"> </w:t>
      </w:r>
      <w:r w:rsidR="005A3C20" w:rsidRPr="005A3C20">
        <w:rPr>
          <w:rFonts w:ascii="Times Roman" w:eastAsia="DengXian" w:hAnsi="Times Roman" w:cs="宋体"/>
          <w:color w:val="000000"/>
          <w:kern w:val="0"/>
          <w:sz w:val="24"/>
        </w:rPr>
        <w:t>as level of significance</w:t>
      </w:r>
      <w:r w:rsidR="005A3C20">
        <w:rPr>
          <w:rFonts w:ascii="Times Roman" w:eastAsia="DengXian" w:hAnsi="Times Roman" w:cs="宋体"/>
          <w:color w:val="000000"/>
          <w:kern w:val="0"/>
          <w:sz w:val="24"/>
        </w:rPr>
        <w:t>.</w:t>
      </w:r>
    </w:p>
    <w:bookmarkEnd w:id="6"/>
    <w:bookmarkEnd w:id="7"/>
    <w:p w14:paraId="56BAC958" w14:textId="77777777" w:rsidR="001F63AC" w:rsidRPr="00A37F21" w:rsidRDefault="001F63AC" w:rsidP="001F63AC"/>
    <w:sectPr w:rsidR="001F63AC" w:rsidRPr="00A37F21" w:rsidSect="008A5F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1D"/>
    <w:rsid w:val="00001C88"/>
    <w:rsid w:val="000702E6"/>
    <w:rsid w:val="000A3762"/>
    <w:rsid w:val="000B577D"/>
    <w:rsid w:val="00107BC4"/>
    <w:rsid w:val="001109EE"/>
    <w:rsid w:val="0018011A"/>
    <w:rsid w:val="00186BAA"/>
    <w:rsid w:val="00187251"/>
    <w:rsid w:val="001A4400"/>
    <w:rsid w:val="001E6DBE"/>
    <w:rsid w:val="001F63AC"/>
    <w:rsid w:val="00222A98"/>
    <w:rsid w:val="002230A8"/>
    <w:rsid w:val="002346D2"/>
    <w:rsid w:val="002B2C0A"/>
    <w:rsid w:val="002D71CF"/>
    <w:rsid w:val="003467BC"/>
    <w:rsid w:val="00380941"/>
    <w:rsid w:val="00386D15"/>
    <w:rsid w:val="00387E10"/>
    <w:rsid w:val="003C58BE"/>
    <w:rsid w:val="003F713D"/>
    <w:rsid w:val="004E24FF"/>
    <w:rsid w:val="004E7CD5"/>
    <w:rsid w:val="00544F48"/>
    <w:rsid w:val="00560D6E"/>
    <w:rsid w:val="005A3C20"/>
    <w:rsid w:val="005A5E27"/>
    <w:rsid w:val="005C042F"/>
    <w:rsid w:val="005C0543"/>
    <w:rsid w:val="005F45E0"/>
    <w:rsid w:val="00691775"/>
    <w:rsid w:val="00692EA3"/>
    <w:rsid w:val="007132D8"/>
    <w:rsid w:val="00715150"/>
    <w:rsid w:val="00722A4D"/>
    <w:rsid w:val="0074301C"/>
    <w:rsid w:val="00761EE5"/>
    <w:rsid w:val="00781017"/>
    <w:rsid w:val="007D2093"/>
    <w:rsid w:val="008A5FF5"/>
    <w:rsid w:val="008B2B76"/>
    <w:rsid w:val="00902B02"/>
    <w:rsid w:val="00991172"/>
    <w:rsid w:val="009B7AD5"/>
    <w:rsid w:val="009C58CE"/>
    <w:rsid w:val="00A37F21"/>
    <w:rsid w:val="00A52965"/>
    <w:rsid w:val="00A93248"/>
    <w:rsid w:val="00AC0D71"/>
    <w:rsid w:val="00B24F18"/>
    <w:rsid w:val="00B3367A"/>
    <w:rsid w:val="00B61223"/>
    <w:rsid w:val="00B87258"/>
    <w:rsid w:val="00BA480A"/>
    <w:rsid w:val="00BA678F"/>
    <w:rsid w:val="00BB64C5"/>
    <w:rsid w:val="00C14136"/>
    <w:rsid w:val="00C15DC5"/>
    <w:rsid w:val="00C21D1D"/>
    <w:rsid w:val="00C845C2"/>
    <w:rsid w:val="00C85C3C"/>
    <w:rsid w:val="00D332B9"/>
    <w:rsid w:val="00D45FEF"/>
    <w:rsid w:val="00DA4092"/>
    <w:rsid w:val="00DC6AEB"/>
    <w:rsid w:val="00DD5379"/>
    <w:rsid w:val="00E27483"/>
    <w:rsid w:val="00EE3708"/>
    <w:rsid w:val="00F023F6"/>
    <w:rsid w:val="00F32249"/>
    <w:rsid w:val="00F56EF7"/>
    <w:rsid w:val="00F672A8"/>
    <w:rsid w:val="00FA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DBDE5"/>
  <w15:chartTrackingRefBased/>
  <w15:docId w15:val="{B6737435-D562-304A-8386-2F2044E0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774</dc:creator>
  <cp:keywords/>
  <dc:description/>
  <cp:lastModifiedBy>pp774</cp:lastModifiedBy>
  <cp:revision>37</cp:revision>
  <dcterms:created xsi:type="dcterms:W3CDTF">2022-07-18T06:44:00Z</dcterms:created>
  <dcterms:modified xsi:type="dcterms:W3CDTF">2022-08-02T16:37:00Z</dcterms:modified>
</cp:coreProperties>
</file>